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64" w:type="dxa"/>
        <w:tblLayout w:type="fixed"/>
        <w:tblLook w:val="04A0" w:firstRow="1" w:lastRow="0" w:firstColumn="1" w:lastColumn="0" w:noHBand="0" w:noVBand="1"/>
      </w:tblPr>
      <w:tblGrid>
        <w:gridCol w:w="4302"/>
        <w:gridCol w:w="2185"/>
        <w:gridCol w:w="1559"/>
        <w:gridCol w:w="1642"/>
        <w:gridCol w:w="1276"/>
      </w:tblGrid>
      <w:tr w:rsidR="00CB20CE" w:rsidRPr="006C6468" w14:paraId="23CCE41C" w14:textId="77777777" w:rsidTr="00901B4C">
        <w:trPr>
          <w:trHeight w:val="300"/>
        </w:trPr>
        <w:tc>
          <w:tcPr>
            <w:tcW w:w="1096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3F55D8" w14:textId="77777777" w:rsidR="00CB20CE" w:rsidRPr="006C6468" w:rsidRDefault="00CB20CE" w:rsidP="00CB20CE">
            <w:pPr>
              <w:ind w:leftChars="-24" w:left="-58"/>
              <w:rPr>
                <w:rFonts w:ascii="Times New Roman" w:eastAsia="Times New Roman" w:hAnsi="Times New Roman" w:cs="Times New Roman"/>
                <w:b/>
              </w:rPr>
            </w:pPr>
            <w:r w:rsidRPr="006C6468">
              <w:rPr>
                <w:rFonts w:ascii="Times New Roman" w:eastAsia="SimSun" w:hAnsi="Times New Roman" w:cs="Times New Roman"/>
                <w:b/>
                <w:lang w:eastAsia="zh-CN"/>
              </w:rPr>
              <w:t xml:space="preserve">S3 </w:t>
            </w:r>
            <w:r w:rsidRPr="006C6468">
              <w:rPr>
                <w:rFonts w:ascii="Times New Roman" w:eastAsia="Times New Roman" w:hAnsi="Times New Roman" w:cs="Times New Roman"/>
                <w:b/>
              </w:rPr>
              <w:t>Table</w:t>
            </w:r>
            <w:r w:rsidRPr="006C6468">
              <w:rPr>
                <w:rFonts w:ascii="Times New Roman" w:eastAsia="SimSun" w:hAnsi="Times New Roman" w:cs="Times New Roman"/>
                <w:b/>
                <w:lang w:eastAsia="zh-CN"/>
              </w:rPr>
              <w:t xml:space="preserve"> </w:t>
            </w:r>
            <w:r w:rsidRPr="006C6468">
              <w:rPr>
                <w:rFonts w:ascii="Times New Roman" w:eastAsia="Times New Roman" w:hAnsi="Times New Roman" w:cs="Times New Roman"/>
                <w:b/>
              </w:rPr>
              <w:t xml:space="preserve"> Performance of 4 promising GSR released varieties in the Philippines across 54 sites* in rainfed and irrigated lowlands</w:t>
            </w:r>
          </w:p>
        </w:tc>
      </w:tr>
      <w:tr w:rsidR="00CB20CE" w:rsidRPr="006C6468" w14:paraId="6A759713" w14:textId="77777777" w:rsidTr="00901B4C">
        <w:trPr>
          <w:trHeight w:val="600"/>
        </w:trPr>
        <w:tc>
          <w:tcPr>
            <w:tcW w:w="430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7D932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color w:val="000000"/>
              </w:rPr>
              <w:t>New Designation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41087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color w:val="000000"/>
              </w:rPr>
              <w:t>Old design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B022E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verall Mean                                     Grain Yield (t/ha) 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F715C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color w:val="000000"/>
              </w:rPr>
              <w:t>% Yield advantage over average of best chec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EC9750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color w:val="000000"/>
              </w:rPr>
              <w:t>Total sites studied</w:t>
            </w:r>
          </w:p>
        </w:tc>
      </w:tr>
      <w:tr w:rsidR="00CB20CE" w:rsidRPr="006C6468" w14:paraId="13DB6083" w14:textId="77777777" w:rsidTr="00901B4C">
        <w:trPr>
          <w:trHeight w:val="360"/>
        </w:trPr>
        <w:tc>
          <w:tcPr>
            <w:tcW w:w="430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AAE4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 xml:space="preserve">  GSR IR1-5-S14-S2-Y2 (GSR 5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B163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HHZ5-S14-S2-Y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0486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4F2F" w14:textId="77777777" w:rsidR="00CB20CE" w:rsidRPr="006C6468" w:rsidRDefault="00CB20CE" w:rsidP="0054636D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 w:rsidRPr="006C6468">
              <w:rPr>
                <w:rFonts w:ascii="Times New Roman" w:eastAsia="SimSun" w:hAnsi="Times New Roman" w:cs="Times New Roman"/>
                <w:color w:val="000000"/>
                <w:lang w:eastAsia="zh-CN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7BB5B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CB20CE" w:rsidRPr="006C6468" w14:paraId="26175A3B" w14:textId="77777777" w:rsidTr="00901B4C">
        <w:trPr>
          <w:trHeight w:val="360"/>
        </w:trPr>
        <w:tc>
          <w:tcPr>
            <w:tcW w:w="430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3BE2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 xml:space="preserve">  GSR IR1-5-S8-D3-SU1 (GSR5A) 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3314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HHZ5-S8-D3-SU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6845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0F63" w14:textId="77777777" w:rsidR="00CB20CE" w:rsidRPr="006C6468" w:rsidRDefault="00CB20CE" w:rsidP="0054636D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Pr="006C6468">
              <w:rPr>
                <w:rFonts w:ascii="Times New Roman" w:eastAsia="SimSu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580728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CB20CE" w:rsidRPr="006C6468" w14:paraId="6DDD2D9C" w14:textId="77777777" w:rsidTr="00901B4C">
        <w:trPr>
          <w:trHeight w:val="360"/>
        </w:trPr>
        <w:tc>
          <w:tcPr>
            <w:tcW w:w="430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54F6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 xml:space="preserve">  GSR IR1-8-S6-S3-Y2 (GSR8)  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3ECD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HHZ8-S6-S3-Y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2BB8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0563" w14:textId="77777777" w:rsidR="00CB20CE" w:rsidRPr="006C6468" w:rsidRDefault="00CB20CE" w:rsidP="0054636D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 w:rsidRPr="006C6468">
              <w:rPr>
                <w:rFonts w:ascii="Times New Roman" w:eastAsia="SimSun" w:hAnsi="Times New Roman" w:cs="Times New Roman"/>
                <w:color w:val="000000"/>
                <w:lang w:eastAsia="zh-CN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8951B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CB20CE" w:rsidRPr="006C6468" w14:paraId="65C7CCD4" w14:textId="77777777" w:rsidTr="00901B4C">
        <w:trPr>
          <w:trHeight w:val="360"/>
        </w:trPr>
        <w:tc>
          <w:tcPr>
            <w:tcW w:w="430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9CCD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 xml:space="preserve">  GSR IR1-12-D10-S1-D1 (GSR12)  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4A4C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HHZ12-D10-S1-D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400C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B857" w14:textId="77777777" w:rsidR="00CB20CE" w:rsidRPr="006C6468" w:rsidRDefault="00CB20CE" w:rsidP="0054636D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 w:rsidRPr="006C6468">
              <w:rPr>
                <w:rFonts w:ascii="Times New Roman" w:eastAsia="SimSun" w:hAnsi="Times New Roman" w:cs="Times New Roman"/>
                <w:color w:val="000000"/>
                <w:lang w:eastAsia="zh-CN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5BD359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CB20CE" w:rsidRPr="006C6468" w14:paraId="7BD73639" w14:textId="77777777" w:rsidTr="00901B4C">
        <w:trPr>
          <w:trHeight w:val="360"/>
        </w:trPr>
        <w:tc>
          <w:tcPr>
            <w:tcW w:w="430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D681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National**/Farmer's Best Check Varieties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6E582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937B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94B3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2A67A7" w14:textId="77777777" w:rsidR="00CB20CE" w:rsidRPr="006C6468" w:rsidRDefault="00CB20CE" w:rsidP="005463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CB20CE" w:rsidRPr="006C6468" w14:paraId="0E7E5726" w14:textId="77777777" w:rsidTr="00901B4C">
        <w:trPr>
          <w:trHeight w:val="920"/>
        </w:trPr>
        <w:tc>
          <w:tcPr>
            <w:tcW w:w="10964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30A1" w14:textId="77777777" w:rsidR="00CB20CE" w:rsidRPr="006C6468" w:rsidRDefault="00CB20CE" w:rsidP="005463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WS2012=21 sites and WS2013=33 sites; Department of Agriculture and IRRI, Philippines jointly organized trials in farmer's field; **National best checks used NSIC Rc222,214,160,184,188,238,224,192,&amp; 240;PSB Rc4,10,82,&amp; 138; Farmer Varieties: </w:t>
            </w:r>
            <w:proofErr w:type="spellStart"/>
            <w:r w:rsidRPr="006C64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ampaguita</w:t>
            </w:r>
            <w:proofErr w:type="spellEnd"/>
            <w:r w:rsidRPr="006C64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C64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atag</w:t>
            </w:r>
            <w:proofErr w:type="spellEnd"/>
            <w:r w:rsidRPr="006C64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Blonde</w:t>
            </w:r>
          </w:p>
        </w:tc>
      </w:tr>
    </w:tbl>
    <w:p w14:paraId="1FE20B4C" w14:textId="77777777" w:rsidR="00825C73" w:rsidRDefault="00825C73">
      <w:bookmarkStart w:id="0" w:name="_GoBack"/>
      <w:bookmarkEnd w:id="0"/>
    </w:p>
    <w:sectPr w:rsidR="00825C73" w:rsidSect="00CB20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0A8"/>
    <w:rsid w:val="00825C73"/>
    <w:rsid w:val="00901B4C"/>
    <w:rsid w:val="009C60A8"/>
    <w:rsid w:val="00A55C6D"/>
    <w:rsid w:val="00CB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l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A2BB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l-P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0CE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l-P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0CE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Macintosh Word</Application>
  <DocSecurity>0</DocSecurity>
  <Lines>6</Lines>
  <Paragraphs>1</Paragraphs>
  <ScaleCrop>false</ScaleCrop>
  <Company>IRRI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, Yun Long (IRRI)</dc:creator>
  <cp:keywords/>
  <dc:description/>
  <cp:lastModifiedBy>JAUHAR ALI</cp:lastModifiedBy>
  <cp:revision>2</cp:revision>
  <dcterms:created xsi:type="dcterms:W3CDTF">2017-02-10T03:53:00Z</dcterms:created>
  <dcterms:modified xsi:type="dcterms:W3CDTF">2017-02-10T03:53:00Z</dcterms:modified>
</cp:coreProperties>
</file>